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9B4F5E" w14:textId="77777777" w:rsidR="00007B3B" w:rsidRPr="00D51584" w:rsidRDefault="000D46B6" w:rsidP="008606EC">
      <w:pPr>
        <w:jc w:val="both"/>
        <w:rPr>
          <w:rFonts w:ascii="Arial" w:hAnsi="Arial" w:cs="Arial"/>
          <w:b/>
          <w:u w:val="single"/>
          <w:lang w:val="en-GB"/>
        </w:rPr>
      </w:pPr>
      <w:r w:rsidRPr="00D51584">
        <w:rPr>
          <w:rFonts w:ascii="Arial" w:hAnsi="Arial" w:cs="Arial"/>
          <w:b/>
          <w:u w:val="single"/>
          <w:lang w:val="en-GB"/>
        </w:rPr>
        <w:t>Supplemental Data</w:t>
      </w:r>
    </w:p>
    <w:p w14:paraId="2B40A889" w14:textId="77777777" w:rsidR="00D51584" w:rsidRDefault="00D51584" w:rsidP="008606EC">
      <w:pPr>
        <w:jc w:val="both"/>
      </w:pPr>
    </w:p>
    <w:p w14:paraId="6A8E4C02" w14:textId="77777777" w:rsidR="000D46B6" w:rsidRPr="00642916" w:rsidRDefault="00C022F8" w:rsidP="008606EC">
      <w:pPr>
        <w:jc w:val="both"/>
        <w:rPr>
          <w:b/>
        </w:rPr>
      </w:pPr>
      <w:r w:rsidRPr="00642916">
        <w:rPr>
          <w:b/>
        </w:rPr>
        <w:t xml:space="preserve">5’ and 3’ </w:t>
      </w:r>
      <w:r w:rsidR="00436E94" w:rsidRPr="00642916">
        <w:rPr>
          <w:b/>
        </w:rPr>
        <w:t xml:space="preserve">triple </w:t>
      </w:r>
      <w:r w:rsidRPr="00642916">
        <w:rPr>
          <w:b/>
        </w:rPr>
        <w:t xml:space="preserve">hairpin sequences </w:t>
      </w:r>
      <w:r w:rsidR="00E002BB">
        <w:rPr>
          <w:b/>
        </w:rPr>
        <w:t xml:space="preserve">used </w:t>
      </w:r>
      <w:r w:rsidRPr="00642916">
        <w:rPr>
          <w:b/>
        </w:rPr>
        <w:t xml:space="preserve">in </w:t>
      </w:r>
      <w:r w:rsidR="00E14CE6" w:rsidRPr="00642916">
        <w:rPr>
          <w:b/>
        </w:rPr>
        <w:t>mRNA vector B</w:t>
      </w:r>
      <w:r w:rsidR="00B91FE0" w:rsidRPr="00642916">
        <w:rPr>
          <w:b/>
        </w:rPr>
        <w:t>:</w:t>
      </w:r>
    </w:p>
    <w:p w14:paraId="7006EA6D" w14:textId="77777777" w:rsidR="008B54B5" w:rsidRPr="00203F9F" w:rsidRDefault="008B54B5" w:rsidP="008606EC">
      <w:pPr>
        <w:jc w:val="both"/>
      </w:pPr>
      <w:r w:rsidRPr="00203F9F">
        <w:t>GGGCCGUCCGGGCAUUUGCCCGGACGGCCCCGUGCCUGCCUGCAUAUGCAGGCAGGCACGCCCGGCAGCCCGCAUUUGCGGGCUGCCGGG&gt;&gt;&gt;&gt;&gt;&gt;</w:t>
      </w:r>
    </w:p>
    <w:p w14:paraId="545C418C" w14:textId="77777777" w:rsidR="008B54B5" w:rsidRPr="00203F9F" w:rsidRDefault="008B54B5" w:rsidP="008606EC">
      <w:pPr>
        <w:jc w:val="both"/>
      </w:pPr>
      <w:r w:rsidRPr="00203F9F">
        <w:t>&gt;&gt;&gt;&gt;&gt;&gt;GCGCGCCAGGGCGCCAAAUGGCGCCCUGGCGCGC</w:t>
      </w:r>
      <w:r w:rsidR="006D68BF" w:rsidRPr="00203F9F">
        <w:t>CGACGGCUCGGGAGGAUAUCCTCCCGAGCCGUCG</w:t>
      </w:r>
      <w:r w:rsidRPr="00203F9F">
        <w:t>CCGCGGGUGGGCGCCAAAUGGCGCCCACCCGCGG</w:t>
      </w:r>
    </w:p>
    <w:p w14:paraId="724B6B8D" w14:textId="77777777" w:rsidR="008B54B5" w:rsidRDefault="008B54B5" w:rsidP="008606EC">
      <w:pPr>
        <w:jc w:val="both"/>
      </w:pPr>
    </w:p>
    <w:p w14:paraId="5269FC4E" w14:textId="77777777" w:rsidR="00B91FE0" w:rsidRPr="00642916" w:rsidRDefault="00C022F8" w:rsidP="008606EC">
      <w:pPr>
        <w:jc w:val="both"/>
        <w:rPr>
          <w:b/>
        </w:rPr>
      </w:pPr>
      <w:r w:rsidRPr="00642916">
        <w:rPr>
          <w:b/>
        </w:rPr>
        <w:t xml:space="preserve">5’ and 3’ </w:t>
      </w:r>
      <w:r w:rsidR="00436E94" w:rsidRPr="00642916">
        <w:rPr>
          <w:b/>
        </w:rPr>
        <w:t xml:space="preserve">double </w:t>
      </w:r>
      <w:r w:rsidRPr="00642916">
        <w:rPr>
          <w:b/>
        </w:rPr>
        <w:t xml:space="preserve">hairpin sequences </w:t>
      </w:r>
      <w:r w:rsidR="00E002BB">
        <w:rPr>
          <w:b/>
        </w:rPr>
        <w:t xml:space="preserve">used </w:t>
      </w:r>
      <w:r w:rsidRPr="00642916">
        <w:rPr>
          <w:b/>
        </w:rPr>
        <w:t xml:space="preserve">in </w:t>
      </w:r>
      <w:r w:rsidR="00E14CE6" w:rsidRPr="00642916">
        <w:rPr>
          <w:b/>
        </w:rPr>
        <w:t>mRNA vector</w:t>
      </w:r>
      <w:r w:rsidR="00375C11" w:rsidRPr="00642916">
        <w:rPr>
          <w:b/>
        </w:rPr>
        <w:t>s</w:t>
      </w:r>
      <w:r w:rsidR="00E14CE6" w:rsidRPr="00642916">
        <w:rPr>
          <w:b/>
        </w:rPr>
        <w:t xml:space="preserve"> C </w:t>
      </w:r>
      <w:r w:rsidR="00375C11" w:rsidRPr="00642916">
        <w:rPr>
          <w:b/>
        </w:rPr>
        <w:t>and C(HA)</w:t>
      </w:r>
      <w:r w:rsidR="001E32EF" w:rsidRPr="00642916">
        <w:rPr>
          <w:b/>
        </w:rPr>
        <w:t>:</w:t>
      </w:r>
    </w:p>
    <w:p w14:paraId="47010E62" w14:textId="77777777" w:rsidR="001E32EF" w:rsidRDefault="001E32EF" w:rsidP="008606EC">
      <w:pPr>
        <w:jc w:val="both"/>
      </w:pPr>
      <w:r w:rsidRPr="001E32EF">
        <w:t>GGGCCG</w:t>
      </w:r>
      <w:r w:rsidR="00C022F8">
        <w:t>U</w:t>
      </w:r>
      <w:r w:rsidRPr="001E32EF">
        <w:t>CCGGGCA</w:t>
      </w:r>
      <w:r w:rsidR="00C022F8">
        <w:t>UUU</w:t>
      </w:r>
      <w:r w:rsidRPr="001E32EF">
        <w:t>GCCCGGACGGCCCCCCGGCAGCCCGCA</w:t>
      </w:r>
      <w:r w:rsidR="00C022F8">
        <w:t>UUU</w:t>
      </w:r>
      <w:r w:rsidRPr="001E32EF">
        <w:t>GCGGGC</w:t>
      </w:r>
      <w:r w:rsidR="00C022F8">
        <w:t>U</w:t>
      </w:r>
      <w:r w:rsidRPr="001E32EF">
        <w:t>GCCGGG</w:t>
      </w:r>
      <w:r>
        <w:t>&gt;&gt;&gt;&gt;&gt;&gt;</w:t>
      </w:r>
    </w:p>
    <w:p w14:paraId="0E919B79" w14:textId="77777777" w:rsidR="001E32EF" w:rsidRDefault="001E32EF" w:rsidP="008606EC">
      <w:pPr>
        <w:jc w:val="both"/>
      </w:pPr>
      <w:r>
        <w:t>&gt;&gt;&gt;&gt;&gt;&gt;</w:t>
      </w:r>
      <w:r w:rsidRPr="001E32EF">
        <w:t>GCGCGCCAGGGCGCCAAA</w:t>
      </w:r>
      <w:r w:rsidR="00C022F8">
        <w:t>U</w:t>
      </w:r>
      <w:r w:rsidRPr="001E32EF">
        <w:t>GGCGCCC</w:t>
      </w:r>
      <w:r w:rsidR="00C022F8">
        <w:t>U</w:t>
      </w:r>
      <w:r w:rsidRPr="001E32EF">
        <w:t>GGCGCGCCCGCGGG</w:t>
      </w:r>
      <w:r w:rsidR="00C022F8">
        <w:t>U</w:t>
      </w:r>
      <w:r w:rsidRPr="001E32EF">
        <w:t>GGGCGCCAAA</w:t>
      </w:r>
      <w:r w:rsidR="00C022F8">
        <w:t>U</w:t>
      </w:r>
      <w:r w:rsidRPr="001E32EF">
        <w:t>GGCGCCCACCCGCGG</w:t>
      </w:r>
    </w:p>
    <w:p w14:paraId="03062A95" w14:textId="77777777" w:rsidR="004B3794" w:rsidRDefault="004B3794" w:rsidP="008606EC">
      <w:pPr>
        <w:jc w:val="both"/>
      </w:pPr>
    </w:p>
    <w:p w14:paraId="1E9C3D65" w14:textId="77777777" w:rsidR="004B3794" w:rsidRPr="00642916" w:rsidRDefault="00C022F8" w:rsidP="008606EC">
      <w:pPr>
        <w:jc w:val="both"/>
        <w:rPr>
          <w:b/>
        </w:rPr>
      </w:pPr>
      <w:r w:rsidRPr="00642916">
        <w:rPr>
          <w:b/>
        </w:rPr>
        <w:t xml:space="preserve">5’ and 3’ </w:t>
      </w:r>
      <w:r w:rsidR="00436E94" w:rsidRPr="00642916">
        <w:rPr>
          <w:b/>
        </w:rPr>
        <w:t xml:space="preserve">short double </w:t>
      </w:r>
      <w:r w:rsidRPr="00642916">
        <w:rPr>
          <w:b/>
        </w:rPr>
        <w:t>hairpin sequences</w:t>
      </w:r>
      <w:r w:rsidR="00E002BB">
        <w:rPr>
          <w:b/>
        </w:rPr>
        <w:t xml:space="preserve"> used</w:t>
      </w:r>
      <w:r w:rsidRPr="00642916">
        <w:rPr>
          <w:b/>
        </w:rPr>
        <w:t xml:space="preserve"> in </w:t>
      </w:r>
      <w:r w:rsidR="00E14CE6" w:rsidRPr="00642916">
        <w:rPr>
          <w:b/>
        </w:rPr>
        <w:t>mRNA vector D</w:t>
      </w:r>
      <w:r w:rsidR="004B3794" w:rsidRPr="00642916">
        <w:rPr>
          <w:b/>
        </w:rPr>
        <w:t>:</w:t>
      </w:r>
    </w:p>
    <w:p w14:paraId="6AEC0610" w14:textId="77777777" w:rsidR="004B3794" w:rsidRDefault="004B3794" w:rsidP="008606EC">
      <w:pPr>
        <w:jc w:val="both"/>
      </w:pPr>
      <w:r w:rsidRPr="004B3794">
        <w:t>GGGGCCA</w:t>
      </w:r>
      <w:r w:rsidR="00C022F8">
        <w:t>UUU</w:t>
      </w:r>
      <w:r w:rsidRPr="004B3794">
        <w:t>GGCCCCGCCGGCA</w:t>
      </w:r>
      <w:r w:rsidR="00C022F8">
        <w:t>UUU</w:t>
      </w:r>
      <w:r w:rsidRPr="004B3794">
        <w:t>GCCGGC</w:t>
      </w:r>
      <w:r>
        <w:t>&gt;&gt;&gt;&gt;&gt;&gt;</w:t>
      </w:r>
    </w:p>
    <w:p w14:paraId="7BB17165" w14:textId="77777777" w:rsidR="004B3794" w:rsidRDefault="004B3794" w:rsidP="008606EC">
      <w:pPr>
        <w:jc w:val="both"/>
      </w:pPr>
      <w:r>
        <w:t>&gt;&gt;&gt;&gt;&gt;&gt;</w:t>
      </w:r>
      <w:r w:rsidRPr="004B3794">
        <w:t>GCGCGCA</w:t>
      </w:r>
      <w:r w:rsidR="00C022F8">
        <w:t>UUU</w:t>
      </w:r>
      <w:r w:rsidRPr="004B3794">
        <w:t>GCGCGCCCGCGGA</w:t>
      </w:r>
      <w:r w:rsidR="00C022F8">
        <w:t>UUU</w:t>
      </w:r>
      <w:r w:rsidRPr="004B3794">
        <w:t>CCGCGG</w:t>
      </w:r>
    </w:p>
    <w:p w14:paraId="61582AF2" w14:textId="77777777" w:rsidR="00D920D6" w:rsidRDefault="00D920D6" w:rsidP="008606EC">
      <w:pPr>
        <w:jc w:val="both"/>
      </w:pPr>
    </w:p>
    <w:p w14:paraId="0E747E7A" w14:textId="77777777" w:rsidR="00D920D6" w:rsidRPr="00642916" w:rsidRDefault="00C022F8" w:rsidP="008606EC">
      <w:pPr>
        <w:jc w:val="both"/>
        <w:rPr>
          <w:b/>
        </w:rPr>
      </w:pPr>
      <w:r w:rsidRPr="00642916">
        <w:rPr>
          <w:b/>
        </w:rPr>
        <w:t xml:space="preserve">5’ </w:t>
      </w:r>
      <w:r w:rsidR="00436E94" w:rsidRPr="00642916">
        <w:rPr>
          <w:b/>
        </w:rPr>
        <w:t xml:space="preserve">double hairpin </w:t>
      </w:r>
      <w:r w:rsidRPr="00642916">
        <w:rPr>
          <w:b/>
        </w:rPr>
        <w:t xml:space="preserve">sequence </w:t>
      </w:r>
      <w:r w:rsidR="00E002BB">
        <w:rPr>
          <w:b/>
        </w:rPr>
        <w:t xml:space="preserve">used </w:t>
      </w:r>
      <w:r w:rsidRPr="00642916">
        <w:rPr>
          <w:b/>
        </w:rPr>
        <w:t xml:space="preserve">in </w:t>
      </w:r>
      <w:r w:rsidR="00E14CE6" w:rsidRPr="00642916">
        <w:rPr>
          <w:b/>
        </w:rPr>
        <w:t>mRNA vector</w:t>
      </w:r>
      <w:r w:rsidR="00436E94" w:rsidRPr="00642916">
        <w:rPr>
          <w:b/>
        </w:rPr>
        <w:t>s</w:t>
      </w:r>
      <w:r w:rsidR="00E14CE6" w:rsidRPr="00642916">
        <w:rPr>
          <w:b/>
        </w:rPr>
        <w:t xml:space="preserve"> E</w:t>
      </w:r>
      <w:r w:rsidR="00436E94" w:rsidRPr="00642916">
        <w:rPr>
          <w:b/>
        </w:rPr>
        <w:t>, F</w:t>
      </w:r>
      <w:r w:rsidR="00375C11" w:rsidRPr="00642916">
        <w:rPr>
          <w:b/>
        </w:rPr>
        <w:t>,</w:t>
      </w:r>
      <w:r w:rsidR="00436E94" w:rsidRPr="00642916">
        <w:rPr>
          <w:b/>
        </w:rPr>
        <w:t xml:space="preserve"> G</w:t>
      </w:r>
      <w:r w:rsidR="00375C11" w:rsidRPr="00642916">
        <w:rPr>
          <w:b/>
        </w:rPr>
        <w:t>, E(HA) and F(HA)</w:t>
      </w:r>
      <w:r w:rsidR="00D920D6" w:rsidRPr="00642916">
        <w:rPr>
          <w:b/>
        </w:rPr>
        <w:t>:</w:t>
      </w:r>
    </w:p>
    <w:p w14:paraId="2624CBC3" w14:textId="77777777" w:rsidR="00D920D6" w:rsidRDefault="00D920D6" w:rsidP="008606EC">
      <w:pPr>
        <w:jc w:val="both"/>
      </w:pPr>
      <w:r w:rsidRPr="001E32EF">
        <w:t>GGGCCG</w:t>
      </w:r>
      <w:r w:rsidR="00C022F8">
        <w:t>U</w:t>
      </w:r>
      <w:r w:rsidRPr="001E32EF">
        <w:t>CCGGGCA</w:t>
      </w:r>
      <w:r w:rsidR="00C022F8">
        <w:t>UUU</w:t>
      </w:r>
      <w:r w:rsidRPr="001E32EF">
        <w:t>GCCCGGACGGCCCCCCGGCAGCCCGCA</w:t>
      </w:r>
      <w:r w:rsidR="00C022F8">
        <w:t>UUU</w:t>
      </w:r>
      <w:r w:rsidRPr="001E32EF">
        <w:t>GCGGGC</w:t>
      </w:r>
      <w:r w:rsidR="00C022F8">
        <w:t>U</w:t>
      </w:r>
      <w:r w:rsidRPr="001E32EF">
        <w:t>GCCGGG</w:t>
      </w:r>
      <w:r>
        <w:t>&gt;&gt;&gt;&gt;&gt;&gt;</w:t>
      </w:r>
    </w:p>
    <w:p w14:paraId="6CA9CF94" w14:textId="77777777" w:rsidR="00D920D6" w:rsidRDefault="00D920D6" w:rsidP="008606EC">
      <w:pPr>
        <w:jc w:val="both"/>
      </w:pPr>
    </w:p>
    <w:p w14:paraId="498D5581" w14:textId="77777777" w:rsidR="009A0326" w:rsidRPr="00642916" w:rsidRDefault="00C022F8" w:rsidP="008606EC">
      <w:pPr>
        <w:jc w:val="both"/>
        <w:rPr>
          <w:b/>
        </w:rPr>
      </w:pPr>
      <w:r w:rsidRPr="00642916">
        <w:rPr>
          <w:b/>
        </w:rPr>
        <w:t>Sequence of CMV promoter</w:t>
      </w:r>
      <w:r w:rsidR="00657DE3" w:rsidRPr="00642916">
        <w:rPr>
          <w:b/>
        </w:rPr>
        <w:t>/enhancer</w:t>
      </w:r>
      <w:r w:rsidRPr="00642916">
        <w:rPr>
          <w:b/>
        </w:rPr>
        <w:t xml:space="preserve"> </w:t>
      </w:r>
      <w:r w:rsidR="00436E94" w:rsidRPr="00642916">
        <w:rPr>
          <w:b/>
        </w:rPr>
        <w:t xml:space="preserve">and </w:t>
      </w:r>
      <w:r w:rsidR="007610D8">
        <w:rPr>
          <w:b/>
        </w:rPr>
        <w:t xml:space="preserve">its </w:t>
      </w:r>
      <w:r w:rsidR="007610D8" w:rsidRPr="007610D8">
        <w:rPr>
          <w:b/>
        </w:rPr>
        <w:t xml:space="preserve">translation start site </w:t>
      </w:r>
      <w:r w:rsidR="00436E94" w:rsidRPr="00642916">
        <w:rPr>
          <w:b/>
        </w:rPr>
        <w:t>region</w:t>
      </w:r>
      <w:r w:rsidR="00BB1EE9">
        <w:rPr>
          <w:b/>
        </w:rPr>
        <w:t xml:space="preserve"> used</w:t>
      </w:r>
      <w:r w:rsidR="00436E94" w:rsidRPr="00642916">
        <w:rPr>
          <w:b/>
        </w:rPr>
        <w:t xml:space="preserve"> in </w:t>
      </w:r>
      <w:r w:rsidR="00E002BB">
        <w:rPr>
          <w:b/>
        </w:rPr>
        <w:t>DNA vectors I, III, V, VII</w:t>
      </w:r>
      <w:r w:rsidR="00436E94" w:rsidRPr="00642916">
        <w:rPr>
          <w:b/>
        </w:rPr>
        <w:t xml:space="preserve">. CMV promoter/enhancer sequence is </w:t>
      </w:r>
      <w:r w:rsidR="007610D8" w:rsidRPr="007610D8">
        <w:rPr>
          <w:b/>
        </w:rPr>
        <w:t xml:space="preserve">highlighted </w:t>
      </w:r>
      <w:r w:rsidR="00436E94" w:rsidRPr="00642916">
        <w:rPr>
          <w:b/>
        </w:rPr>
        <w:t>in yellow. The predicted translation start s</w:t>
      </w:r>
      <w:r w:rsidR="00657DE3">
        <w:rPr>
          <w:b/>
        </w:rPr>
        <w:t>ite is indicated by a red arrow:</w:t>
      </w:r>
    </w:p>
    <w:p w14:paraId="4E160F8D" w14:textId="77777777" w:rsidR="009A0326" w:rsidRDefault="00E61511" w:rsidP="008606EC">
      <w:pPr>
        <w:jc w:val="both"/>
      </w:pPr>
      <w:r w:rsidRPr="00E61511">
        <w:t>&gt;&gt;&gt;&gt;&gt;&gt;</w:t>
      </w:r>
      <w:r w:rsidR="009A0326" w:rsidRPr="009A0326">
        <w:rPr>
          <w:highlight w:val="yellow"/>
        </w:rPr>
        <w:t>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</w:t>
      </w:r>
      <w:r w:rsidR="009A0326" w:rsidRPr="009A0326">
        <w:t>CGTTTAGTGAACC</w:t>
      </w:r>
      <w:r w:rsidR="009A0326" w:rsidRPr="00EE077F">
        <w:rPr>
          <w:rFonts w:ascii="Arial" w:hAnsi="Arial" w:cs="Arial"/>
          <w:color w:val="FF0000"/>
        </w:rPr>
        <w:t>ꜜ</w:t>
      </w:r>
      <w:r w:rsidR="009A0326" w:rsidRPr="009A0326">
        <w:t>GTCAGATCGCCTGGAGACGCCATCCACGCTGTTTTGACCTCCATAGCTGGGCAACGTGCT</w:t>
      </w:r>
      <w:r w:rsidR="00436E94">
        <w:t>&gt;&gt;&gt;&gt;&gt;&gt;</w:t>
      </w:r>
    </w:p>
    <w:p w14:paraId="3F5F7E52" w14:textId="77777777" w:rsidR="009A0326" w:rsidRDefault="009A0326" w:rsidP="008606EC">
      <w:pPr>
        <w:jc w:val="both"/>
      </w:pPr>
    </w:p>
    <w:p w14:paraId="4D7DF16C" w14:textId="77777777" w:rsidR="00436E94" w:rsidRPr="00642916" w:rsidRDefault="00436E94" w:rsidP="008606EC">
      <w:pPr>
        <w:jc w:val="both"/>
        <w:rPr>
          <w:b/>
        </w:rPr>
      </w:pPr>
      <w:r w:rsidRPr="00642916">
        <w:rPr>
          <w:b/>
        </w:rPr>
        <w:lastRenderedPageBreak/>
        <w:t>Sequence of CMV promoter</w:t>
      </w:r>
      <w:r w:rsidR="00657DE3" w:rsidRPr="00642916">
        <w:rPr>
          <w:b/>
        </w:rPr>
        <w:t>/enhancer</w:t>
      </w:r>
      <w:r w:rsidRPr="00642916">
        <w:rPr>
          <w:b/>
        </w:rPr>
        <w:t xml:space="preserve"> and </w:t>
      </w:r>
      <w:r w:rsidR="007610D8">
        <w:rPr>
          <w:b/>
        </w:rPr>
        <w:t xml:space="preserve">its </w:t>
      </w:r>
      <w:r w:rsidR="007610D8" w:rsidRPr="007610D8">
        <w:rPr>
          <w:b/>
        </w:rPr>
        <w:t xml:space="preserve">translation start site </w:t>
      </w:r>
      <w:r w:rsidR="007610D8" w:rsidRPr="00642916">
        <w:rPr>
          <w:b/>
        </w:rPr>
        <w:t>region</w:t>
      </w:r>
      <w:r w:rsidR="007610D8">
        <w:rPr>
          <w:b/>
        </w:rPr>
        <w:t xml:space="preserve"> </w:t>
      </w:r>
      <w:r w:rsidR="00BB1EE9">
        <w:rPr>
          <w:b/>
        </w:rPr>
        <w:t xml:space="preserve">used </w:t>
      </w:r>
      <w:r w:rsidR="00E002BB">
        <w:rPr>
          <w:b/>
        </w:rPr>
        <w:t>in DNA vectors II, IV, VI, VIII</w:t>
      </w:r>
      <w:r w:rsidRPr="00642916">
        <w:rPr>
          <w:b/>
        </w:rPr>
        <w:t xml:space="preserve">. CMV promoter/enhancer sequence is </w:t>
      </w:r>
      <w:r w:rsidR="007610D8" w:rsidRPr="007610D8">
        <w:rPr>
          <w:b/>
        </w:rPr>
        <w:t xml:space="preserve">highlighted </w:t>
      </w:r>
      <w:r w:rsidRPr="00642916">
        <w:rPr>
          <w:b/>
        </w:rPr>
        <w:t xml:space="preserve">in yellow. The predicted translation start site is indicated by a red arrow. The double hairpin sequence is </w:t>
      </w:r>
      <w:r w:rsidR="007610D8" w:rsidRPr="007610D8">
        <w:rPr>
          <w:b/>
        </w:rPr>
        <w:t xml:space="preserve">highlighted </w:t>
      </w:r>
      <w:r w:rsidRPr="00642916">
        <w:rPr>
          <w:b/>
        </w:rPr>
        <w:t>in blue.</w:t>
      </w:r>
    </w:p>
    <w:p w14:paraId="73A389B5" w14:textId="77777777" w:rsidR="00E521CB" w:rsidRDefault="00E61511" w:rsidP="008606EC">
      <w:pPr>
        <w:jc w:val="both"/>
      </w:pPr>
      <w:r w:rsidRPr="00E61511">
        <w:t>&gt;&gt;&gt;&gt;&gt;&gt;</w:t>
      </w:r>
      <w:r w:rsidR="00E521CB" w:rsidRPr="00E521CB">
        <w:rPr>
          <w:highlight w:val="yellow"/>
        </w:rPr>
        <w:t>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</w:t>
      </w:r>
      <w:r w:rsidR="00E521CB" w:rsidRPr="00E521CB">
        <w:t>CGTTTAGTGAACC</w:t>
      </w:r>
      <w:r w:rsidR="00E521CB" w:rsidRPr="00EE077F">
        <w:rPr>
          <w:rFonts w:ascii="Arial" w:hAnsi="Arial" w:cs="Arial"/>
          <w:color w:val="FF0000"/>
        </w:rPr>
        <w:t>ꜜ</w:t>
      </w:r>
      <w:r w:rsidR="00E521CB" w:rsidRPr="00E521CB">
        <w:rPr>
          <w:highlight w:val="cyan"/>
        </w:rPr>
        <w:t>GGGCCGTCCGGGCATTTGCCCGGACGGCCCCCCGGCAGCCCGCATTTGCGGGCTGCCGGG</w:t>
      </w:r>
      <w:r w:rsidR="00E521CB">
        <w:t>&gt;&gt;&gt;&gt;&gt;</w:t>
      </w:r>
    </w:p>
    <w:p w14:paraId="63E6DDE9" w14:textId="77777777" w:rsidR="000C2052" w:rsidRDefault="000C2052" w:rsidP="008606EC">
      <w:pPr>
        <w:jc w:val="both"/>
      </w:pPr>
    </w:p>
    <w:p w14:paraId="2ADC28E9" w14:textId="77777777" w:rsidR="000C2052" w:rsidRPr="00642916" w:rsidRDefault="000C2052" w:rsidP="008606EC">
      <w:pPr>
        <w:jc w:val="both"/>
        <w:rPr>
          <w:b/>
        </w:rPr>
      </w:pPr>
      <w:r w:rsidRPr="00642916">
        <w:rPr>
          <w:b/>
        </w:rPr>
        <w:t xml:space="preserve">5’UTR sequence used in </w:t>
      </w:r>
      <w:r w:rsidR="00657DE3">
        <w:rPr>
          <w:b/>
        </w:rPr>
        <w:t>mRNA vectors 1 and 1C:</w:t>
      </w:r>
    </w:p>
    <w:p w14:paraId="5B1A3062" w14:textId="77777777" w:rsidR="00642916" w:rsidRDefault="00642916" w:rsidP="008606EC">
      <w:pPr>
        <w:jc w:val="both"/>
      </w:pPr>
      <w:r w:rsidRPr="000C2052">
        <w:t>GGGAA</w:t>
      </w:r>
      <w:r>
        <w:t>U</w:t>
      </w:r>
      <w:r w:rsidRPr="000C2052">
        <w:t>AAAC</w:t>
      </w:r>
      <w:r>
        <w:t>U</w:t>
      </w:r>
      <w:r w:rsidRPr="000C2052">
        <w:t>AG</w:t>
      </w:r>
      <w:r>
        <w:t>U</w:t>
      </w:r>
      <w:r w:rsidRPr="000C2052">
        <w:t>A</w:t>
      </w:r>
      <w:r>
        <w:t>UU</w:t>
      </w:r>
      <w:r w:rsidRPr="000C2052">
        <w:t>C</w:t>
      </w:r>
      <w:r>
        <w:t>UU</w:t>
      </w:r>
      <w:r w:rsidRPr="000C2052">
        <w:t>C</w:t>
      </w:r>
      <w:r>
        <w:t>U</w:t>
      </w:r>
      <w:r w:rsidRPr="000C2052">
        <w:t>GG</w:t>
      </w:r>
      <w:r>
        <w:t>U</w:t>
      </w:r>
      <w:r w:rsidRPr="000C2052">
        <w:t>CCCCACAGAC</w:t>
      </w:r>
      <w:r>
        <w:t>U</w:t>
      </w:r>
      <w:r w:rsidRPr="000C2052">
        <w:t>CAGAGAGAACCCGCCACCGGACGCG</w:t>
      </w:r>
      <w:r>
        <w:t>U</w:t>
      </w:r>
      <w:r w:rsidRPr="000C2052">
        <w:t>GCC</w:t>
      </w:r>
      <w:r>
        <w:t>U</w:t>
      </w:r>
      <w:r w:rsidRPr="000C2052">
        <w:t>GGAGACGCCA</w:t>
      </w:r>
      <w:r>
        <w:t>U</w:t>
      </w:r>
      <w:r w:rsidRPr="000C2052">
        <w:t>CCACGC</w:t>
      </w:r>
      <w:r>
        <w:t>U</w:t>
      </w:r>
      <w:r w:rsidRPr="000C2052">
        <w:t>G</w:t>
      </w:r>
      <w:r>
        <w:t>UUUU</w:t>
      </w:r>
      <w:r w:rsidRPr="000C2052">
        <w:t>GACC</w:t>
      </w:r>
      <w:r>
        <w:t>U</w:t>
      </w:r>
      <w:r w:rsidRPr="000C2052">
        <w:t>CCA</w:t>
      </w:r>
      <w:r>
        <w:t>U</w:t>
      </w:r>
      <w:r w:rsidRPr="000C2052">
        <w:t>AGAAGACACCGAC</w:t>
      </w:r>
      <w:r>
        <w:t>U</w:t>
      </w:r>
      <w:r w:rsidRPr="000C2052">
        <w:t>C</w:t>
      </w:r>
      <w:r>
        <w:t>U</w:t>
      </w:r>
      <w:r w:rsidRPr="000C2052">
        <w:t>AGC</w:t>
      </w:r>
      <w:r>
        <w:t>U</w:t>
      </w:r>
      <w:r w:rsidRPr="000C2052">
        <w:t>AGAGGC</w:t>
      </w:r>
      <w:r>
        <w:t>U</w:t>
      </w:r>
      <w:r w:rsidRPr="000C2052">
        <w:t>AGGA</w:t>
      </w:r>
      <w:r>
        <w:t>U</w:t>
      </w:r>
      <w:r w:rsidRPr="000C2052">
        <w:t>CC</w:t>
      </w:r>
      <w:r>
        <w:t>&gt;&gt;&gt;&gt;&gt;&gt;</w:t>
      </w:r>
    </w:p>
    <w:p w14:paraId="16BF1338" w14:textId="77777777" w:rsidR="00642916" w:rsidRDefault="00642916" w:rsidP="008606EC">
      <w:pPr>
        <w:jc w:val="both"/>
      </w:pPr>
    </w:p>
    <w:p w14:paraId="3B51093C" w14:textId="77777777" w:rsidR="000C2052" w:rsidRPr="00642916" w:rsidRDefault="000C2052" w:rsidP="008606EC">
      <w:pPr>
        <w:jc w:val="both"/>
        <w:rPr>
          <w:b/>
        </w:rPr>
      </w:pPr>
      <w:r w:rsidRPr="00642916">
        <w:rPr>
          <w:b/>
        </w:rPr>
        <w:t>5’UTR sequence used in mRNA vectors 2 and 2C</w:t>
      </w:r>
      <w:r w:rsidR="00993EF1" w:rsidRPr="00642916">
        <w:rPr>
          <w:b/>
        </w:rPr>
        <w:t>. T</w:t>
      </w:r>
      <w:r w:rsidR="003D02CD" w:rsidRPr="00642916">
        <w:rPr>
          <w:b/>
        </w:rPr>
        <w:t xml:space="preserve">he double hairpin sequence is </w:t>
      </w:r>
      <w:r w:rsidR="007610D8" w:rsidRPr="007610D8">
        <w:rPr>
          <w:b/>
        </w:rPr>
        <w:t xml:space="preserve">highlighted </w:t>
      </w:r>
      <w:r w:rsidR="003D02CD" w:rsidRPr="00642916">
        <w:rPr>
          <w:b/>
        </w:rPr>
        <w:t>in blue)</w:t>
      </w:r>
      <w:r w:rsidR="00657DE3">
        <w:rPr>
          <w:b/>
        </w:rPr>
        <w:t>:</w:t>
      </w:r>
    </w:p>
    <w:p w14:paraId="2EDC1DFC" w14:textId="77777777" w:rsidR="00642916" w:rsidRDefault="00642916" w:rsidP="008606EC">
      <w:pPr>
        <w:jc w:val="both"/>
      </w:pPr>
      <w:r w:rsidRPr="003D02CD">
        <w:rPr>
          <w:highlight w:val="cyan"/>
        </w:rPr>
        <w:t>GGGCCG</w:t>
      </w:r>
      <w:r>
        <w:rPr>
          <w:highlight w:val="cyan"/>
        </w:rPr>
        <w:t>U</w:t>
      </w:r>
      <w:r w:rsidRPr="003D02CD">
        <w:rPr>
          <w:highlight w:val="cyan"/>
        </w:rPr>
        <w:t>CCGGGCA</w:t>
      </w:r>
      <w:r>
        <w:rPr>
          <w:highlight w:val="cyan"/>
        </w:rPr>
        <w:t>UUU</w:t>
      </w:r>
      <w:r w:rsidRPr="003D02CD">
        <w:rPr>
          <w:highlight w:val="cyan"/>
        </w:rPr>
        <w:t>GCCCGGACGGCCCCCCGGCAGCCCGCA</w:t>
      </w:r>
      <w:r>
        <w:rPr>
          <w:highlight w:val="cyan"/>
        </w:rPr>
        <w:t>UUU</w:t>
      </w:r>
      <w:r w:rsidRPr="003D02CD">
        <w:rPr>
          <w:highlight w:val="cyan"/>
        </w:rPr>
        <w:t>GCGGGC</w:t>
      </w:r>
      <w:r>
        <w:rPr>
          <w:highlight w:val="cyan"/>
        </w:rPr>
        <w:t>U</w:t>
      </w:r>
      <w:r w:rsidRPr="003D02CD">
        <w:rPr>
          <w:highlight w:val="cyan"/>
        </w:rPr>
        <w:t>GCCGGG</w:t>
      </w:r>
      <w:r w:rsidRPr="000C2052">
        <w:t>ACGCG</w:t>
      </w:r>
      <w:r>
        <w:t>U</w:t>
      </w:r>
      <w:r w:rsidRPr="000C2052">
        <w:t>GCC</w:t>
      </w:r>
      <w:r>
        <w:t>U</w:t>
      </w:r>
      <w:r w:rsidRPr="000C2052">
        <w:t>GGAGACGCCA</w:t>
      </w:r>
      <w:r>
        <w:t>U</w:t>
      </w:r>
      <w:r w:rsidRPr="000C2052">
        <w:t>CCACGC</w:t>
      </w:r>
      <w:r>
        <w:t>U</w:t>
      </w:r>
      <w:r w:rsidRPr="000C2052">
        <w:t>G</w:t>
      </w:r>
      <w:r>
        <w:t>UUUU</w:t>
      </w:r>
      <w:r w:rsidRPr="000C2052">
        <w:t>GACC</w:t>
      </w:r>
      <w:r>
        <w:t>U</w:t>
      </w:r>
      <w:r w:rsidRPr="000C2052">
        <w:t>CCA</w:t>
      </w:r>
      <w:r>
        <w:t>U</w:t>
      </w:r>
      <w:r w:rsidRPr="000C2052">
        <w:t>AGAAGACACCGAC</w:t>
      </w:r>
      <w:r>
        <w:t>U</w:t>
      </w:r>
      <w:r w:rsidRPr="000C2052">
        <w:t>C</w:t>
      </w:r>
      <w:r>
        <w:t>U</w:t>
      </w:r>
      <w:r w:rsidRPr="000C2052">
        <w:t>AGC</w:t>
      </w:r>
      <w:r>
        <w:t>U</w:t>
      </w:r>
      <w:r w:rsidRPr="000C2052">
        <w:t>AGAGGC</w:t>
      </w:r>
      <w:r>
        <w:t>U</w:t>
      </w:r>
      <w:r w:rsidRPr="000C2052">
        <w:t>AGGA</w:t>
      </w:r>
      <w:r>
        <w:t>U</w:t>
      </w:r>
      <w:r w:rsidRPr="000C2052">
        <w:t>CC</w:t>
      </w:r>
      <w:r>
        <w:t>&gt;&gt;&gt;&gt;&gt;&gt;</w:t>
      </w:r>
    </w:p>
    <w:p w14:paraId="4D77288F" w14:textId="77777777" w:rsidR="00642916" w:rsidRDefault="00642916" w:rsidP="008606EC">
      <w:pPr>
        <w:jc w:val="both"/>
      </w:pPr>
    </w:p>
    <w:p w14:paraId="6F5BD1E2" w14:textId="77777777" w:rsidR="00F6219E" w:rsidRPr="00642916" w:rsidRDefault="00E64D22" w:rsidP="008606EC">
      <w:pPr>
        <w:jc w:val="both"/>
        <w:rPr>
          <w:b/>
        </w:rPr>
      </w:pPr>
      <w:r>
        <w:rPr>
          <w:b/>
        </w:rPr>
        <w:t xml:space="preserve">EMCV </w:t>
      </w:r>
      <w:r w:rsidR="00F6219E">
        <w:rPr>
          <w:b/>
        </w:rPr>
        <w:t>IRES (gray) and eGFP</w:t>
      </w:r>
      <w:r w:rsidR="00F6219E" w:rsidRPr="00642916">
        <w:rPr>
          <w:b/>
        </w:rPr>
        <w:t xml:space="preserve"> </w:t>
      </w:r>
      <w:r w:rsidR="00F6219E">
        <w:rPr>
          <w:b/>
        </w:rPr>
        <w:t xml:space="preserve">(green) </w:t>
      </w:r>
      <w:r w:rsidR="00F6219E" w:rsidRPr="00642916">
        <w:rPr>
          <w:b/>
        </w:rPr>
        <w:t>sequence</w:t>
      </w:r>
      <w:r w:rsidR="00F6219E">
        <w:rPr>
          <w:b/>
        </w:rPr>
        <w:t>s</w:t>
      </w:r>
      <w:r w:rsidR="00F6219E" w:rsidRPr="00642916">
        <w:rPr>
          <w:b/>
        </w:rPr>
        <w:t xml:space="preserve"> in </w:t>
      </w:r>
      <w:r w:rsidR="00F6219E">
        <w:rPr>
          <w:b/>
        </w:rPr>
        <w:t>all IRES dependent DNA eGFP expression vectors and all plasmid DNA template</w:t>
      </w:r>
      <w:r w:rsidR="00F6219E" w:rsidRPr="00642916">
        <w:rPr>
          <w:b/>
        </w:rPr>
        <w:t xml:space="preserve"> vectors </w:t>
      </w:r>
      <w:r w:rsidR="00F6219E">
        <w:rPr>
          <w:b/>
        </w:rPr>
        <w:t>used for synthesis of IRES dependent eGFP expressing mRNAs</w:t>
      </w:r>
      <w:r w:rsidR="00F6219E" w:rsidRPr="00642916">
        <w:rPr>
          <w:b/>
        </w:rPr>
        <w:t xml:space="preserve">. </w:t>
      </w:r>
      <w:r w:rsidR="00F6219E">
        <w:rPr>
          <w:b/>
        </w:rPr>
        <w:t xml:space="preserve">The start </w:t>
      </w:r>
      <w:r w:rsidR="00BD3A5B">
        <w:rPr>
          <w:b/>
        </w:rPr>
        <w:t xml:space="preserve">and </w:t>
      </w:r>
      <w:r w:rsidR="00F6219E">
        <w:rPr>
          <w:b/>
        </w:rPr>
        <w:t>stop codon</w:t>
      </w:r>
      <w:r w:rsidR="00BD3A5B">
        <w:rPr>
          <w:b/>
        </w:rPr>
        <w:t>s are underlined</w:t>
      </w:r>
      <w:r w:rsidR="00F6219E">
        <w:rPr>
          <w:b/>
        </w:rPr>
        <w:t>:</w:t>
      </w:r>
    </w:p>
    <w:p w14:paraId="308FC66F" w14:textId="77777777" w:rsidR="00F6219E" w:rsidRDefault="00F6219E" w:rsidP="008606EC">
      <w:pPr>
        <w:jc w:val="both"/>
      </w:pPr>
      <w:r w:rsidRPr="00F6219E">
        <w:rPr>
          <w:highlight w:val="lightGray"/>
        </w:rPr>
        <w:t>CCCCTC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GATAAT</w:t>
      </w:r>
      <w:r w:rsidRPr="00BD3A5B">
        <w:rPr>
          <w:highlight w:val="lightGray"/>
          <w:u w:val="single"/>
        </w:rPr>
        <w:t>ATG</w:t>
      </w:r>
      <w:r w:rsidRPr="00F6219E">
        <w:rPr>
          <w:highlight w:val="lightGray"/>
        </w:rPr>
        <w:t>GCCACAACC</w:t>
      </w:r>
      <w:r w:rsidRPr="00F6219E">
        <w:rPr>
          <w:highlight w:val="green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</w:t>
      </w:r>
      <w:r w:rsidRPr="00F6219E">
        <w:rPr>
          <w:highlight w:val="green"/>
        </w:rPr>
        <w:lastRenderedPageBreak/>
        <w:t>CCACTACCAGCAGAACACCCCCATCGGCGACGGCCCCGTGCTGCTGCCCGACAACCACTACCTGAGCACCCAGTCCGCCCTGAGCAAAGACCCCAACGAGAAGCGCGATCACATGGTCCTGCTGGAGTTCGTGACCGCCGCCGGGATCACTCTCGGCATGGACGAGCTGTACAAG</w:t>
      </w:r>
      <w:r w:rsidRPr="00BD3A5B">
        <w:rPr>
          <w:u w:val="single"/>
        </w:rPr>
        <w:t>TAA</w:t>
      </w:r>
    </w:p>
    <w:p w14:paraId="16BC696B" w14:textId="77777777" w:rsidR="00F6219E" w:rsidRDefault="00F6219E" w:rsidP="008606EC">
      <w:pPr>
        <w:jc w:val="both"/>
      </w:pPr>
    </w:p>
    <w:p w14:paraId="5524E039" w14:textId="77777777" w:rsidR="00F6219E" w:rsidRDefault="00491664" w:rsidP="008606EC">
      <w:pPr>
        <w:jc w:val="both"/>
      </w:pPr>
      <w:r>
        <w:rPr>
          <w:b/>
        </w:rPr>
        <w:t>eGFP</w:t>
      </w:r>
      <w:r w:rsidRPr="00642916">
        <w:rPr>
          <w:b/>
        </w:rPr>
        <w:t xml:space="preserve"> </w:t>
      </w:r>
      <w:r>
        <w:rPr>
          <w:b/>
        </w:rPr>
        <w:t xml:space="preserve">(green) </w:t>
      </w:r>
      <w:r w:rsidRPr="00642916">
        <w:rPr>
          <w:b/>
        </w:rPr>
        <w:t>sequence</w:t>
      </w:r>
      <w:r>
        <w:rPr>
          <w:b/>
        </w:rPr>
        <w:t>s</w:t>
      </w:r>
      <w:r w:rsidRPr="00642916">
        <w:rPr>
          <w:b/>
        </w:rPr>
        <w:t xml:space="preserve"> in </w:t>
      </w:r>
      <w:r>
        <w:rPr>
          <w:b/>
        </w:rPr>
        <w:t xml:space="preserve">all </w:t>
      </w:r>
      <w:r w:rsidR="00BD3A5B">
        <w:rPr>
          <w:b/>
        </w:rPr>
        <w:t>IRES</w:t>
      </w:r>
      <w:r>
        <w:rPr>
          <w:b/>
        </w:rPr>
        <w:t xml:space="preserve"> </w:t>
      </w:r>
      <w:r w:rsidR="00BD3A5B">
        <w:rPr>
          <w:b/>
        </w:rPr>
        <w:t>in</w:t>
      </w:r>
      <w:r>
        <w:rPr>
          <w:b/>
        </w:rPr>
        <w:t>dependent DNA eGFP expression vectors and all plasmid DNA template</w:t>
      </w:r>
      <w:r w:rsidRPr="00642916">
        <w:rPr>
          <w:b/>
        </w:rPr>
        <w:t xml:space="preserve"> vectors </w:t>
      </w:r>
      <w:r>
        <w:rPr>
          <w:b/>
        </w:rPr>
        <w:t xml:space="preserve">used for synthesis of </w:t>
      </w:r>
      <w:r w:rsidR="00BD3A5B">
        <w:rPr>
          <w:b/>
        </w:rPr>
        <w:t>IRES in</w:t>
      </w:r>
      <w:r>
        <w:rPr>
          <w:b/>
        </w:rPr>
        <w:t>dependent eGFP expressing mRNAs</w:t>
      </w:r>
      <w:r w:rsidRPr="00642916">
        <w:rPr>
          <w:b/>
        </w:rPr>
        <w:t xml:space="preserve">. </w:t>
      </w:r>
      <w:r w:rsidR="00BD3A5B">
        <w:rPr>
          <w:b/>
        </w:rPr>
        <w:t>The start and stop codons are underlined</w:t>
      </w:r>
      <w:r>
        <w:rPr>
          <w:b/>
        </w:rPr>
        <w:t>:</w:t>
      </w:r>
    </w:p>
    <w:p w14:paraId="02BAC6F3" w14:textId="77777777" w:rsidR="00F6219E" w:rsidRDefault="00F6219E" w:rsidP="008606EC">
      <w:pPr>
        <w:jc w:val="both"/>
      </w:pPr>
      <w:r w:rsidRPr="00BD3A5B">
        <w:rPr>
          <w:highlight w:val="green"/>
          <w:u w:val="single"/>
        </w:rPr>
        <w:t>ATG</w:t>
      </w:r>
      <w:r w:rsidRPr="00F6219E">
        <w:rPr>
          <w:highlight w:val="green"/>
        </w:rPr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 w:rsidRPr="00BD3A5B">
        <w:rPr>
          <w:u w:val="single"/>
        </w:rPr>
        <w:t>TAA</w:t>
      </w:r>
    </w:p>
    <w:p w14:paraId="526EFC64" w14:textId="77777777" w:rsidR="00F6219E" w:rsidRDefault="00F6219E" w:rsidP="008606EC">
      <w:pPr>
        <w:jc w:val="both"/>
      </w:pPr>
    </w:p>
    <w:p w14:paraId="06D5774E" w14:textId="77777777" w:rsidR="00BD3A5B" w:rsidRDefault="00BD3A5B" w:rsidP="008606EC">
      <w:pPr>
        <w:jc w:val="both"/>
      </w:pPr>
      <w:r>
        <w:rPr>
          <w:b/>
        </w:rPr>
        <w:t>mCherry</w:t>
      </w:r>
      <w:r w:rsidRPr="00642916">
        <w:rPr>
          <w:b/>
        </w:rPr>
        <w:t xml:space="preserve"> </w:t>
      </w:r>
      <w:r>
        <w:rPr>
          <w:b/>
        </w:rPr>
        <w:t xml:space="preserve">(red) </w:t>
      </w:r>
      <w:r w:rsidRPr="00642916">
        <w:rPr>
          <w:b/>
        </w:rPr>
        <w:t>sequence</w:t>
      </w:r>
      <w:r>
        <w:rPr>
          <w:b/>
        </w:rPr>
        <w:t>s</w:t>
      </w:r>
      <w:r w:rsidRPr="00642916">
        <w:rPr>
          <w:b/>
        </w:rPr>
        <w:t xml:space="preserve"> in </w:t>
      </w:r>
      <w:r>
        <w:rPr>
          <w:b/>
        </w:rPr>
        <w:t>all DNA mCherry expression vectors and all plasmid DNA template</w:t>
      </w:r>
      <w:r w:rsidRPr="00642916">
        <w:rPr>
          <w:b/>
        </w:rPr>
        <w:t xml:space="preserve"> vectors </w:t>
      </w:r>
      <w:r>
        <w:rPr>
          <w:b/>
        </w:rPr>
        <w:t>used for synthesis of mCherry expressing mRNAs</w:t>
      </w:r>
      <w:r w:rsidRPr="00642916">
        <w:rPr>
          <w:b/>
        </w:rPr>
        <w:t xml:space="preserve">. </w:t>
      </w:r>
      <w:r>
        <w:rPr>
          <w:b/>
        </w:rPr>
        <w:t>The start and stop codons are underlined:</w:t>
      </w:r>
    </w:p>
    <w:p w14:paraId="464E8FD3" w14:textId="77777777" w:rsidR="00BD3A5B" w:rsidRDefault="00BD3A5B" w:rsidP="008606EC">
      <w:pPr>
        <w:jc w:val="both"/>
      </w:pPr>
      <w:r w:rsidRPr="00BD3A5B">
        <w:rPr>
          <w:highlight w:val="red"/>
          <w:u w:val="single"/>
        </w:rPr>
        <w:t>ATG</w:t>
      </w:r>
      <w:r w:rsidRPr="00BD3A5B">
        <w:rPr>
          <w:highlight w:val="red"/>
        </w:rPr>
        <w:t>GTGAGCAAGGGCGAGGAGGACAACATGGCCATCATCAAGGAGTTCATGCGCTTCAAGGTGCACATGGAGGGCTCCGTGAACGGCCACGAGTTCGAGATCGAGGGCGAGGGCGAGGGCCGCCCCTACGAGGGCACCCAGACCGCCAAGCTGAAGGTGACCAAGGGC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CGAGGTCAAGACCACCTACAAGGCCAAGAAGCCCGTGCAGCTGCCCGGCGCCTACAACGTCAACATCAAGCTGGACATCACCTCCCACAACGAGGACTACACCATCGTGGAACAGTACGAGCGCGCCGAGGGCCGCCACTCCACCGGCGGCATGGACGAGCTGTACAAG</w:t>
      </w:r>
      <w:r w:rsidRPr="00BD3A5B">
        <w:rPr>
          <w:u w:val="single"/>
        </w:rPr>
        <w:t>TAA</w:t>
      </w:r>
    </w:p>
    <w:p w14:paraId="4EF07D19" w14:textId="77777777" w:rsidR="00BD3A5B" w:rsidRDefault="00BD3A5B" w:rsidP="008606EC">
      <w:pPr>
        <w:jc w:val="both"/>
      </w:pPr>
    </w:p>
    <w:p w14:paraId="7AFC140D" w14:textId="77777777" w:rsidR="007F7C66" w:rsidRPr="00642916" w:rsidRDefault="00E64D22" w:rsidP="008606EC">
      <w:pPr>
        <w:jc w:val="both"/>
        <w:rPr>
          <w:b/>
        </w:rPr>
      </w:pPr>
      <w:r>
        <w:rPr>
          <w:b/>
        </w:rPr>
        <w:t xml:space="preserve">EMCV </w:t>
      </w:r>
      <w:r w:rsidR="007F7C66">
        <w:rPr>
          <w:b/>
        </w:rPr>
        <w:t xml:space="preserve">IRES (gray) and </w:t>
      </w:r>
      <w:r w:rsidR="005D367C">
        <w:rPr>
          <w:b/>
        </w:rPr>
        <w:t>HA</w:t>
      </w:r>
      <w:r w:rsidR="007F7C66" w:rsidRPr="00642916">
        <w:rPr>
          <w:b/>
        </w:rPr>
        <w:t xml:space="preserve"> </w:t>
      </w:r>
      <w:r w:rsidR="007F7C66">
        <w:rPr>
          <w:b/>
        </w:rPr>
        <w:t>(</w:t>
      </w:r>
      <w:r w:rsidR="005D367C">
        <w:rPr>
          <w:b/>
        </w:rPr>
        <w:t>pink</w:t>
      </w:r>
      <w:r w:rsidR="007F7C66">
        <w:rPr>
          <w:b/>
        </w:rPr>
        <w:t xml:space="preserve">) </w:t>
      </w:r>
      <w:r w:rsidR="007F7C66" w:rsidRPr="00642916">
        <w:rPr>
          <w:b/>
        </w:rPr>
        <w:t>sequence</w:t>
      </w:r>
      <w:r w:rsidR="007F7C66">
        <w:rPr>
          <w:b/>
        </w:rPr>
        <w:t>s</w:t>
      </w:r>
      <w:r w:rsidR="007F7C66" w:rsidRPr="00642916">
        <w:rPr>
          <w:b/>
        </w:rPr>
        <w:t xml:space="preserve"> in </w:t>
      </w:r>
      <w:r w:rsidR="007F7C66">
        <w:rPr>
          <w:b/>
        </w:rPr>
        <w:t>all plasmid DNA template</w:t>
      </w:r>
      <w:r w:rsidR="007F7C66" w:rsidRPr="00642916">
        <w:rPr>
          <w:b/>
        </w:rPr>
        <w:t xml:space="preserve"> vectors </w:t>
      </w:r>
      <w:r w:rsidR="007F7C66">
        <w:rPr>
          <w:b/>
        </w:rPr>
        <w:t xml:space="preserve">used for synthesis of IRES dependent </w:t>
      </w:r>
      <w:r w:rsidR="005D367C">
        <w:rPr>
          <w:b/>
        </w:rPr>
        <w:t>HA</w:t>
      </w:r>
      <w:r w:rsidR="007F7C66">
        <w:rPr>
          <w:b/>
        </w:rPr>
        <w:t xml:space="preserve"> expressing mRNAs</w:t>
      </w:r>
      <w:r w:rsidR="007F7C66" w:rsidRPr="00642916">
        <w:rPr>
          <w:b/>
        </w:rPr>
        <w:t xml:space="preserve">. </w:t>
      </w:r>
      <w:r w:rsidR="007F7C66">
        <w:rPr>
          <w:b/>
        </w:rPr>
        <w:t>The start and stop codons are underlined</w:t>
      </w:r>
      <w:r w:rsidR="00133EC7">
        <w:rPr>
          <w:b/>
        </w:rPr>
        <w:t>. Sequences used for HA ORF amplification are shown in bold (see primer sequences below)</w:t>
      </w:r>
      <w:r w:rsidR="007F7C66">
        <w:rPr>
          <w:b/>
        </w:rPr>
        <w:t>:</w:t>
      </w:r>
    </w:p>
    <w:p w14:paraId="339A2D1C" w14:textId="77777777" w:rsidR="00A745AD" w:rsidRDefault="00A745AD" w:rsidP="008606EC">
      <w:pPr>
        <w:jc w:val="both"/>
      </w:pPr>
      <w:r w:rsidRPr="00A745AD">
        <w:rPr>
          <w:highlight w:val="lightGray"/>
        </w:rPr>
        <w:t>CCCCTC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</w:t>
      </w:r>
      <w:r w:rsidRPr="00A745AD">
        <w:rPr>
          <w:highlight w:val="lightGray"/>
        </w:rPr>
        <w:lastRenderedPageBreak/>
        <w:t>TGGAAAGAGTCAAATGGCTCTCCTCAAGCGTATTCAACAAGGGGCTGAAGGATGCCCAGAAGGTACCCCATTGTATGGGATCTGATCTGGGGCCTCGGTGCACATGCTTTACATGTGTTTAGTCGAGGTTAAAAAAACGTCTAGGCCCCCCGAACCACGGGGACGTGGTTTTCCTTTGAAAAACACGATGATAAT</w:t>
      </w:r>
      <w:r w:rsidRPr="00A745AD">
        <w:rPr>
          <w:highlight w:val="lightGray"/>
          <w:u w:val="single"/>
        </w:rPr>
        <w:t>ATG</w:t>
      </w:r>
      <w:r w:rsidRPr="00A745AD">
        <w:rPr>
          <w:highlight w:val="lightGray"/>
        </w:rPr>
        <w:t>G</w:t>
      </w:r>
      <w:r w:rsidRPr="00133EC7">
        <w:rPr>
          <w:b/>
          <w:highlight w:val="lightGray"/>
        </w:rPr>
        <w:t>CCACAACC</w:t>
      </w:r>
      <w:r w:rsidRPr="00133EC7">
        <w:rPr>
          <w:b/>
          <w:highlight w:val="magenta"/>
        </w:rPr>
        <w:t>ATGAAGGCAAACCTACTGGTCCTGTTATGTGCACTTGCAGCTGCAGATGC</w:t>
      </w:r>
      <w:r w:rsidRPr="00A745AD">
        <w:rPr>
          <w:highlight w:val="magenta"/>
        </w:rPr>
        <w:t>AGACACAATATGTATAGGCTACCATGCGAACAATTCAACCGACACTGTTGACACAGTGCTCGAGAAGAATGTGACAGTGACACACTCTGTTAACCTGCTCGAAGACAGCCACAACGGAAAACTATGTAGATTAAAAGGAATAGCCCCACTACAATTGGGGAAATGTAACATCGCCGGATGGCTCTTGGGAAACCCAGAATGCGACCCACTGCTTCCAGTGAGATCATGGTCCTACATTGTAGAAACACCAAACTCTGAGAATGGAATATGTTATCCAGGAGATTTCATCGACTATGAGGAGCTGAGGGAGCAATTGAGCTCAGTGTCATCATTCGAAAGATTCGAAATATTTCCCAAAGAAAGCTCATGGCCCAACCACAACACAACCAAAGGAGTAACGGCAGCATGCTCCCATGCGGGGAAAAGCAGTTTTTACAGAAATTTGCTATGGCTGACGGAGAAGGAGGGCTCATACCCAAAGCTGAAAAATTCTTATGTGAACAAGAAAGGGAAAGAAGTCCTTGTACTGTGGGGTATTCATCACCCGTCTAACAGTAAGGATCAACAGAATATCTATCAGAATGAAAATGCTTATGTCTCTGTAGTGACTTCAAATTATAACAGGAGATTTACCCCGGAAATAGCAGAAAGACCCAAAGTAAGAGATCAAGCTGGGAGGATGAACTATTACTGGACCTTGCTAAAACCCGGAGACACAATAATATTTGAGGCAAATGGAAATCTAATAGCACCAAGGTATGCTTTCGCACTGAGTAGAGGCTTTGGGTCCGGCATCATCACCTCAAACGCATCAATGCATGAGTGTAACACGAAGTGTCAAACACCCCTGGGAGCTATAAACAGCAGTCTCCCTTTCCAGAATATACACCCAGTCACAATAGGAGAGTGCCCAAAATACGTCAGGAGTGCCAAATTGAGGATGGTTACAGGACTAAGGAACATTCCGTCCATTCAATCCAGAGGTCTATTTGGAGCCATTGCCGGTTTTATTGAAGGGGGATGGACTGGAATGATAGATGGATGGTACGGTTATCATCATCAGAATGAACAGGGATCAGGCTATGCAGCGGATCAAAAAAGCACACAAAATGCCATTAACGGGATTACAAACAAGGTGAACTCTGTTATCGAGAAAATGAACATTCAATTCACAGCTGTGGGTAAAGAATTCAACAAATTAGAAAAAAGGATGGAAAATTTAAATAAAAAAGTTGATGATGGATTTCTGGACATTTGGACATATAATGCAGAATTGTTAGTTCTACTGGAAAATGAAAGGACTCTGGATTTCCATGACTCAAATGTGAAGAATCTGTATGAGAAAGTAAAAAGCCAATTAAAGAATAATGCCAAAGAAATCGGAAATGGATGTTTTGAGTTCTACCACAAGTGTGACAATGAATGCATGGAAAGTGTAAGAAATGGGACTTATGATTATCCCAAATATTCAGAAGAGTCAAAGTTGAACAGGGAAAAGGTAGATGGAGTGAAATTGGAATCAATGGGGATCTATCAGATTCTGGCGATCTACTCAACTGTCGCCAGTTCACTGGTGCTTTTGGTCTCCCTGGGGGCAATCAGTTTCTGGATGTGTTCTAATGGATCTTTGCAGTGCAGAATATGCATC</w:t>
      </w:r>
      <w:r w:rsidRPr="00A745AD">
        <w:rPr>
          <w:u w:val="single"/>
        </w:rPr>
        <w:t>TGA</w:t>
      </w:r>
      <w:r w:rsidR="00133EC7" w:rsidRPr="00133EC7">
        <w:rPr>
          <w:b/>
        </w:rPr>
        <w:t>GATTAGAATTTCAGAAATATGAGGAAAAACACCCTTGTTTCTACTGAGTCGACGAT</w:t>
      </w:r>
    </w:p>
    <w:p w14:paraId="3CC164B6" w14:textId="77777777" w:rsidR="00A745AD" w:rsidRDefault="00A745AD" w:rsidP="008606EC">
      <w:pPr>
        <w:jc w:val="both"/>
      </w:pPr>
    </w:p>
    <w:p w14:paraId="62417647" w14:textId="4E5ED3D7" w:rsidR="005D367C" w:rsidRPr="00642916" w:rsidRDefault="003F025E" w:rsidP="008606EC">
      <w:pPr>
        <w:jc w:val="both"/>
        <w:rPr>
          <w:b/>
        </w:rPr>
      </w:pPr>
      <w:r>
        <w:rPr>
          <w:b/>
        </w:rPr>
        <w:t xml:space="preserve">The </w:t>
      </w:r>
      <w:r w:rsidR="005D367C">
        <w:rPr>
          <w:b/>
        </w:rPr>
        <w:t>PR8 HA</w:t>
      </w:r>
      <w:r w:rsidR="005D367C" w:rsidRPr="00642916">
        <w:rPr>
          <w:b/>
        </w:rPr>
        <w:t xml:space="preserve"> </w:t>
      </w:r>
      <w:r w:rsidR="005D367C">
        <w:rPr>
          <w:b/>
        </w:rPr>
        <w:t xml:space="preserve">protein </w:t>
      </w:r>
      <w:r w:rsidR="005D367C" w:rsidRPr="00642916">
        <w:rPr>
          <w:b/>
        </w:rPr>
        <w:t>sequence</w:t>
      </w:r>
      <w:r w:rsidR="005D367C">
        <w:rPr>
          <w:b/>
        </w:rPr>
        <w:t xml:space="preserve"> that was synthetized in transfected myocytes and MDCK cells </w:t>
      </w:r>
      <w:r w:rsidR="005D367C" w:rsidRPr="00E64D22">
        <w:rPr>
          <w:b/>
          <w:i/>
        </w:rPr>
        <w:t>in vitro</w:t>
      </w:r>
      <w:r w:rsidR="005D367C">
        <w:rPr>
          <w:b/>
        </w:rPr>
        <w:t xml:space="preserve"> and </w:t>
      </w:r>
      <w:r w:rsidR="00E64D22">
        <w:rPr>
          <w:b/>
        </w:rPr>
        <w:t xml:space="preserve">in </w:t>
      </w:r>
      <w:r>
        <w:rPr>
          <w:b/>
        </w:rPr>
        <w:t>vaccinated mice</w:t>
      </w:r>
      <w:r w:rsidR="005D367C">
        <w:rPr>
          <w:b/>
        </w:rPr>
        <w:t xml:space="preserve"> </w:t>
      </w:r>
      <w:r w:rsidR="005D367C" w:rsidRPr="00E64D22">
        <w:rPr>
          <w:b/>
          <w:i/>
        </w:rPr>
        <w:t>in vivo</w:t>
      </w:r>
      <w:r w:rsidR="00E64D22">
        <w:rPr>
          <w:b/>
        </w:rPr>
        <w:t xml:space="preserve">. The first 4 amino acids </w:t>
      </w:r>
      <w:r>
        <w:rPr>
          <w:b/>
        </w:rPr>
        <w:t xml:space="preserve">(MATT, </w:t>
      </w:r>
      <w:r w:rsidR="00E64D22">
        <w:rPr>
          <w:b/>
        </w:rPr>
        <w:t>highlighted in blue</w:t>
      </w:r>
      <w:r>
        <w:rPr>
          <w:b/>
        </w:rPr>
        <w:t>)</w:t>
      </w:r>
      <w:r w:rsidR="00E64D22">
        <w:rPr>
          <w:b/>
        </w:rPr>
        <w:t xml:space="preserve"> </w:t>
      </w:r>
      <w:r>
        <w:rPr>
          <w:b/>
        </w:rPr>
        <w:t>were</w:t>
      </w:r>
      <w:r w:rsidR="00E64D22">
        <w:rPr>
          <w:b/>
        </w:rPr>
        <w:t xml:space="preserve"> </w:t>
      </w:r>
      <w:r>
        <w:rPr>
          <w:b/>
        </w:rPr>
        <w:t xml:space="preserve">added </w:t>
      </w:r>
      <w:r w:rsidR="00E64D22">
        <w:rPr>
          <w:b/>
        </w:rPr>
        <w:t xml:space="preserve">to the HA sequence </w:t>
      </w:r>
      <w:r>
        <w:rPr>
          <w:b/>
        </w:rPr>
        <w:t xml:space="preserve">because this sequence is </w:t>
      </w:r>
      <w:r w:rsidR="00E64D22">
        <w:rPr>
          <w:b/>
        </w:rPr>
        <w:t>required for EMCV IRES dependent expression</w:t>
      </w:r>
      <w:r w:rsidR="005D367C">
        <w:rPr>
          <w:b/>
        </w:rPr>
        <w:t>:</w:t>
      </w:r>
    </w:p>
    <w:p w14:paraId="04636BAC" w14:textId="77777777" w:rsidR="007F7C66" w:rsidRDefault="007F7C66" w:rsidP="008606EC">
      <w:pPr>
        <w:jc w:val="both"/>
      </w:pPr>
      <w:r w:rsidRPr="007F7C66">
        <w:rPr>
          <w:highlight w:val="cyan"/>
        </w:rPr>
        <w:t>MATT</w:t>
      </w:r>
      <w:r w:rsidRPr="007F7C66">
        <w:t>MKANLLVLLCALAAADADTICIGYHANNSTDTVDTVLEKNVTVTHSVNLLEDSHNGKLCRLKGIAPLQLGKCNIAGWLLGNPECDPLLPVRSWSYIVETPNSENGICYPGDFIDYEELREQLSSVSSFERFEIFPKESSWPNHNTTKGVTAACSHAGKSSFYRNLLWLTEKEGSYPKLKNSYVNKKGKEVLVLWGIHHPSNSKDQQNIYQNENAYVSVVTSNYNRRFTPEIAERPKVRDQAGRMNYYWTLLKPGDTIIFEANGNLIAPRYAFALSRGFGSGIITSNASMHECNTKCQTPLGAINSSLPFQNIHPVTIGECPKYVRSAKLRMVTGLRNIPSIQSRGLFGAIAGFIEGGWTGMIDGWYGYHHQNEQGSGYAADQKSTQNAINGITNKVNSVIEKMNIQFTAVGKEFNKLEKRMENLNKKVDDGFLDIWTYNAELLVLLENERTLDFHDSNVKNLYEKVKSQLKNNAKEIGNGCFEFYHKCDNECMESVRNGTYDYPKYSEESKLNREKVDGVKLESMGIYQILAIYSTVASSLVLLVSLGAISFWMCSNGSLQCRICI*</w:t>
      </w:r>
    </w:p>
    <w:p w14:paraId="75264BD8" w14:textId="77777777" w:rsidR="000124AA" w:rsidRDefault="000124AA" w:rsidP="008606EC">
      <w:pPr>
        <w:jc w:val="both"/>
      </w:pPr>
    </w:p>
    <w:p w14:paraId="59389DAB" w14:textId="3DCBF158" w:rsidR="00A44BD6" w:rsidRPr="00A44BD6" w:rsidRDefault="00705048" w:rsidP="008606EC">
      <w:pPr>
        <w:jc w:val="both"/>
        <w:rPr>
          <w:b/>
        </w:rPr>
      </w:pPr>
      <w:r w:rsidRPr="00A44BD6">
        <w:rPr>
          <w:b/>
        </w:rPr>
        <w:t xml:space="preserve">Sequences of DNA primers used for amplification of </w:t>
      </w:r>
      <w:r w:rsidR="003F025E">
        <w:rPr>
          <w:b/>
        </w:rPr>
        <w:t xml:space="preserve">the </w:t>
      </w:r>
      <w:r w:rsidRPr="00A44BD6">
        <w:rPr>
          <w:b/>
        </w:rPr>
        <w:t>HA ORF fragment</w:t>
      </w:r>
      <w:r w:rsidR="00A44BD6">
        <w:rPr>
          <w:b/>
        </w:rPr>
        <w:t xml:space="preserve">. </w:t>
      </w:r>
      <w:r w:rsidR="00A44BD6" w:rsidRPr="00A44BD6">
        <w:rPr>
          <w:b/>
        </w:rPr>
        <w:t>T</w:t>
      </w:r>
      <w:r w:rsidRPr="00A44BD6">
        <w:rPr>
          <w:b/>
        </w:rPr>
        <w:t xml:space="preserve">he </w:t>
      </w:r>
      <w:r w:rsidR="00A44BD6">
        <w:rPr>
          <w:b/>
        </w:rPr>
        <w:t>fragment</w:t>
      </w:r>
      <w:r w:rsidR="00A44BD6" w:rsidRPr="00A44BD6">
        <w:rPr>
          <w:b/>
        </w:rPr>
        <w:t xml:space="preserve"> </w:t>
      </w:r>
      <w:r w:rsidRPr="00A44BD6">
        <w:rPr>
          <w:b/>
        </w:rPr>
        <w:t xml:space="preserve">was amplified </w:t>
      </w:r>
      <w:r w:rsidR="00A44BD6">
        <w:rPr>
          <w:b/>
        </w:rPr>
        <w:t>using</w:t>
      </w:r>
      <w:r w:rsidRPr="00A44BD6">
        <w:rPr>
          <w:b/>
        </w:rPr>
        <w:t xml:space="preserve"> Influenza A/PR/8/34 virus genomic RNA </w:t>
      </w:r>
      <w:r w:rsidR="00A44BD6" w:rsidRPr="00A44BD6">
        <w:rPr>
          <w:b/>
        </w:rPr>
        <w:t xml:space="preserve">isolation </w:t>
      </w:r>
      <w:r w:rsidRPr="00A44BD6">
        <w:rPr>
          <w:b/>
        </w:rPr>
        <w:t>by RT-PCR</w:t>
      </w:r>
      <w:r w:rsidR="00A44BD6" w:rsidRPr="00A44BD6">
        <w:rPr>
          <w:b/>
        </w:rPr>
        <w:t xml:space="preserve">. </w:t>
      </w:r>
      <w:r w:rsidR="00A44BD6">
        <w:rPr>
          <w:b/>
        </w:rPr>
        <w:t xml:space="preserve">The PCR insert was specifically </w:t>
      </w:r>
      <w:r w:rsidR="00A44BD6">
        <w:rPr>
          <w:b/>
        </w:rPr>
        <w:lastRenderedPageBreak/>
        <w:t>designed</w:t>
      </w:r>
      <w:r w:rsidR="00A44BD6" w:rsidRPr="00A44BD6">
        <w:rPr>
          <w:b/>
        </w:rPr>
        <w:t xml:space="preserve"> </w:t>
      </w:r>
      <w:r w:rsidR="00A44BD6">
        <w:rPr>
          <w:b/>
        </w:rPr>
        <w:t>for</w:t>
      </w:r>
      <w:r w:rsidR="00742DCE">
        <w:rPr>
          <w:b/>
        </w:rPr>
        <w:t xml:space="preserve"> suitable</w:t>
      </w:r>
      <w:r w:rsidR="00A44BD6">
        <w:rPr>
          <w:b/>
        </w:rPr>
        <w:t xml:space="preserve"> </w:t>
      </w:r>
      <w:proofErr w:type="spellStart"/>
      <w:r w:rsidR="00A44BD6" w:rsidRPr="00A44BD6">
        <w:rPr>
          <w:b/>
        </w:rPr>
        <w:t>MscI</w:t>
      </w:r>
      <w:proofErr w:type="spellEnd"/>
      <w:r w:rsidR="00A44BD6" w:rsidRPr="00A44BD6">
        <w:rPr>
          <w:b/>
        </w:rPr>
        <w:t xml:space="preserve"> - </w:t>
      </w:r>
      <w:proofErr w:type="spellStart"/>
      <w:r w:rsidR="00A44BD6" w:rsidRPr="00A44BD6">
        <w:rPr>
          <w:b/>
        </w:rPr>
        <w:t>EcoRV</w:t>
      </w:r>
      <w:proofErr w:type="spellEnd"/>
      <w:r w:rsidR="00A44BD6" w:rsidRPr="00A44BD6">
        <w:rPr>
          <w:b/>
        </w:rPr>
        <w:t xml:space="preserve"> ligation into EMCV </w:t>
      </w:r>
      <w:r w:rsidR="00A44BD6">
        <w:rPr>
          <w:b/>
        </w:rPr>
        <w:t xml:space="preserve">IRES </w:t>
      </w:r>
      <w:r w:rsidR="00A44BD6" w:rsidRPr="00A44BD6">
        <w:rPr>
          <w:b/>
        </w:rPr>
        <w:t xml:space="preserve">harboring DNA template </w:t>
      </w:r>
      <w:r w:rsidR="00742DCE">
        <w:rPr>
          <w:b/>
        </w:rPr>
        <w:t xml:space="preserve">that was later </w:t>
      </w:r>
      <w:r w:rsidR="00A44BD6" w:rsidRPr="00A44BD6">
        <w:rPr>
          <w:b/>
        </w:rPr>
        <w:t>used for HA-mRNA synthesis.</w:t>
      </w:r>
      <w:r w:rsidR="00742DCE">
        <w:rPr>
          <w:b/>
        </w:rPr>
        <w:t xml:space="preserve"> </w:t>
      </w:r>
      <w:r w:rsidR="003F025E">
        <w:rPr>
          <w:b/>
        </w:rPr>
        <w:t>The s</w:t>
      </w:r>
      <w:r w:rsidR="00A44BD6" w:rsidRPr="00A44BD6">
        <w:rPr>
          <w:b/>
        </w:rPr>
        <w:t>ame A/PR/8/34 virus</w:t>
      </w:r>
      <w:r w:rsidRPr="00A44BD6">
        <w:rPr>
          <w:b/>
        </w:rPr>
        <w:t xml:space="preserve"> </w:t>
      </w:r>
      <w:r w:rsidR="00A44BD6" w:rsidRPr="00A44BD6">
        <w:rPr>
          <w:b/>
        </w:rPr>
        <w:t>was used for mouse challenge experiments</w:t>
      </w:r>
      <w:r w:rsidR="00742DCE">
        <w:rPr>
          <w:b/>
        </w:rPr>
        <w:t xml:space="preserve"> to insure </w:t>
      </w:r>
      <w:r w:rsidR="003F025E">
        <w:rPr>
          <w:b/>
        </w:rPr>
        <w:t xml:space="preserve">an </w:t>
      </w:r>
      <w:r w:rsidR="00742DCE">
        <w:rPr>
          <w:b/>
        </w:rPr>
        <w:t>antigen match</w:t>
      </w:r>
      <w:r w:rsidR="00A44BD6" w:rsidRPr="00A44BD6">
        <w:rPr>
          <w:b/>
        </w:rPr>
        <w:t>:</w:t>
      </w:r>
    </w:p>
    <w:p w14:paraId="6C05A13B" w14:textId="77777777" w:rsidR="000124AA" w:rsidRDefault="00705048" w:rsidP="008606EC">
      <w:pPr>
        <w:jc w:val="both"/>
      </w:pPr>
      <w:r w:rsidRPr="000124AA">
        <w:t>CCACAACCATGAAGGCAAACCTACTGGTCCTGTTATGTGCACTTGCAGCTGCAGATGC</w:t>
      </w:r>
      <w:r>
        <w:t xml:space="preserve"> (forward)</w:t>
      </w:r>
    </w:p>
    <w:p w14:paraId="2F0734CB" w14:textId="77777777" w:rsidR="00705048" w:rsidRDefault="00705048" w:rsidP="008606EC">
      <w:pPr>
        <w:jc w:val="both"/>
      </w:pPr>
      <w:r w:rsidRPr="00705048">
        <w:t>ATCGTCGACTCAGTAGAAACAAGGGTGTTTTTCCTCATATTTCTGAAATTCTAATC</w:t>
      </w:r>
      <w:r>
        <w:t xml:space="preserve"> (reverse)</w:t>
      </w:r>
    </w:p>
    <w:p w14:paraId="428119DA" w14:textId="77777777" w:rsidR="00C40097" w:rsidRDefault="00C40097" w:rsidP="008606EC">
      <w:pPr>
        <w:jc w:val="both"/>
      </w:pPr>
    </w:p>
    <w:sectPr w:rsidR="00C400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6B6"/>
    <w:rsid w:val="00006CF1"/>
    <w:rsid w:val="00007B3B"/>
    <w:rsid w:val="000124AA"/>
    <w:rsid w:val="000C2052"/>
    <w:rsid w:val="000D46B6"/>
    <w:rsid w:val="00133EC7"/>
    <w:rsid w:val="001A16C8"/>
    <w:rsid w:val="001E32EF"/>
    <w:rsid w:val="00203F9F"/>
    <w:rsid w:val="00375C11"/>
    <w:rsid w:val="003B1194"/>
    <w:rsid w:val="003D02CD"/>
    <w:rsid w:val="003F025E"/>
    <w:rsid w:val="00436E94"/>
    <w:rsid w:val="00491664"/>
    <w:rsid w:val="00496754"/>
    <w:rsid w:val="004B3794"/>
    <w:rsid w:val="005D367C"/>
    <w:rsid w:val="00642916"/>
    <w:rsid w:val="00657455"/>
    <w:rsid w:val="00657DE3"/>
    <w:rsid w:val="006B720A"/>
    <w:rsid w:val="006D68BF"/>
    <w:rsid w:val="00705048"/>
    <w:rsid w:val="00742DCE"/>
    <w:rsid w:val="007610D8"/>
    <w:rsid w:val="007F7C66"/>
    <w:rsid w:val="008606EC"/>
    <w:rsid w:val="008B54B5"/>
    <w:rsid w:val="00993EF1"/>
    <w:rsid w:val="009A0326"/>
    <w:rsid w:val="00A44BD6"/>
    <w:rsid w:val="00A745AD"/>
    <w:rsid w:val="00B91FE0"/>
    <w:rsid w:val="00BB1EE9"/>
    <w:rsid w:val="00BD3A5B"/>
    <w:rsid w:val="00C022F8"/>
    <w:rsid w:val="00C0341B"/>
    <w:rsid w:val="00C40097"/>
    <w:rsid w:val="00C46CE3"/>
    <w:rsid w:val="00CA3251"/>
    <w:rsid w:val="00D30BD8"/>
    <w:rsid w:val="00D51584"/>
    <w:rsid w:val="00D920D6"/>
    <w:rsid w:val="00E002BB"/>
    <w:rsid w:val="00E14CE6"/>
    <w:rsid w:val="00E521CB"/>
    <w:rsid w:val="00E61511"/>
    <w:rsid w:val="00E64D22"/>
    <w:rsid w:val="00EA6B05"/>
    <w:rsid w:val="00EE077F"/>
    <w:rsid w:val="00F6219E"/>
    <w:rsid w:val="00FA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87107"/>
  <w15:chartTrackingRefBased/>
  <w15:docId w15:val="{AB282949-7925-4BE2-A291-162E6BB8E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F02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562</Words>
  <Characters>890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</dc:creator>
  <cp:keywords/>
  <dc:description/>
  <cp:lastModifiedBy>Viktor Solodushko</cp:lastModifiedBy>
  <cp:revision>2</cp:revision>
  <dcterms:created xsi:type="dcterms:W3CDTF">2024-10-04T22:11:00Z</dcterms:created>
  <dcterms:modified xsi:type="dcterms:W3CDTF">2024-10-04T22:11:00Z</dcterms:modified>
</cp:coreProperties>
</file>